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3C" w:rsidRPr="00A358EF" w:rsidRDefault="000F586C">
      <w:pPr>
        <w:rPr>
          <w:b/>
        </w:rPr>
      </w:pPr>
      <w:bookmarkStart w:id="0" w:name="_GoBack"/>
      <w:bookmarkEnd w:id="0"/>
      <w:r>
        <w:rPr>
          <w:b/>
        </w:rPr>
        <w:t>Supplemental material C</w:t>
      </w:r>
      <w:r w:rsidR="001441AC" w:rsidRPr="00A358EF">
        <w:rPr>
          <w:b/>
        </w:rPr>
        <w:t>: Sample survey comments from student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425"/>
        <w:gridCol w:w="7380"/>
      </w:tblGrid>
      <w:tr w:rsidR="002267B6" w:rsidTr="004B5FF4">
        <w:tc>
          <w:tcPr>
            <w:tcW w:w="2425" w:type="dxa"/>
          </w:tcPr>
          <w:p w:rsidR="002267B6" w:rsidRDefault="002267B6">
            <w:r>
              <w:t>Comments in support of video learning:</w:t>
            </w:r>
          </w:p>
          <w:p w:rsidR="002267B6" w:rsidRDefault="002267B6" w:rsidP="002267B6"/>
        </w:tc>
        <w:tc>
          <w:tcPr>
            <w:tcW w:w="7380" w:type="dxa"/>
          </w:tcPr>
          <w:p w:rsidR="004B5FF4" w:rsidRDefault="004B5FF4" w:rsidP="004B5FF4">
            <w:r>
              <w:t>The v</w:t>
            </w:r>
            <w:r w:rsidRPr="001516F4">
              <w:t>ideo provided concrete, clearly organized facts + the interactive case gave the opportunity to apply knowledge</w:t>
            </w:r>
          </w:p>
          <w:p w:rsidR="004B5FF4" w:rsidRDefault="004B5FF4" w:rsidP="002267B6"/>
          <w:p w:rsidR="00A23422" w:rsidRDefault="00A23422" w:rsidP="00A23422">
            <w:r w:rsidRPr="00835F17">
              <w:t>I felt more prepar</w:t>
            </w:r>
            <w:r>
              <w:t>e</w:t>
            </w:r>
            <w:r w:rsidRPr="00835F17">
              <w:t>d for the discussion after having watched the video</w:t>
            </w:r>
          </w:p>
          <w:p w:rsidR="00840DBF" w:rsidRDefault="00840DBF" w:rsidP="00A23422"/>
          <w:p w:rsidR="00840DBF" w:rsidRDefault="00840DBF" w:rsidP="00A23422">
            <w:r w:rsidRPr="00F76C70">
              <w:t>I found it helpful to watch the video first so as to have a background knowledge for the lecture.</w:t>
            </w:r>
          </w:p>
          <w:p w:rsidR="00F254B5" w:rsidRDefault="00F254B5" w:rsidP="00A23422"/>
          <w:p w:rsidR="00F254B5" w:rsidRDefault="00F254B5" w:rsidP="00F254B5">
            <w:r w:rsidRPr="00835F17">
              <w:t>I felt more prepar</w:t>
            </w:r>
            <w:r>
              <w:t>e</w:t>
            </w:r>
            <w:r w:rsidRPr="00835F17">
              <w:t>d for the discussion after having watched the video</w:t>
            </w:r>
          </w:p>
          <w:p w:rsidR="00DC7ADA" w:rsidRDefault="00DC7ADA" w:rsidP="00F254B5"/>
          <w:p w:rsidR="00DC7ADA" w:rsidRDefault="00DC7ADA" w:rsidP="00F254B5">
            <w:r>
              <w:t xml:space="preserve">It is easier to </w:t>
            </w:r>
            <w:r w:rsidR="00524C2A">
              <w:t>process information in a self-directed video. I can stop or go back if I don’t understand a concept.</w:t>
            </w:r>
          </w:p>
          <w:p w:rsidR="00F44100" w:rsidRDefault="00F44100" w:rsidP="00F254B5"/>
          <w:p w:rsidR="00F44100" w:rsidRDefault="00F44100" w:rsidP="00F254B5">
            <w:r>
              <w:t>A self-directed video</w:t>
            </w:r>
            <w:r w:rsidR="00775E51">
              <w:t xml:space="preserve"> let me re-watch portions that I needed clarification o</w:t>
            </w:r>
            <w:r w:rsidR="007F3DED">
              <w:t>n</w:t>
            </w:r>
          </w:p>
          <w:p w:rsidR="00F254B5" w:rsidRDefault="00F254B5" w:rsidP="00A23422"/>
          <w:p w:rsidR="002267B6" w:rsidRDefault="00674DFC" w:rsidP="00B25B60">
            <w:r>
              <w:t>The videos were more to the point and shorter</w:t>
            </w:r>
          </w:p>
          <w:p w:rsidR="00674DFC" w:rsidRDefault="00674DFC" w:rsidP="00B25B60"/>
          <w:p w:rsidR="00674DFC" w:rsidRDefault="00674DFC" w:rsidP="00B25B60">
            <w:r>
              <w:t>The video information was presented in the format of common clinical scenarios, questions and misconceptions</w:t>
            </w:r>
          </w:p>
          <w:p w:rsidR="00BF5079" w:rsidRDefault="00BF5079" w:rsidP="00B25B60"/>
          <w:p w:rsidR="00BF5079" w:rsidRDefault="00BF5079" w:rsidP="00B25B60">
            <w:r>
              <w:t>I can play the videos at a higher speed and stay more focused for a shorter period of time.</w:t>
            </w:r>
          </w:p>
          <w:p w:rsidR="00BF5079" w:rsidRDefault="00BF5079" w:rsidP="00B25B60"/>
          <w:p w:rsidR="00BF5079" w:rsidRDefault="00BF5079" w:rsidP="00B25B60">
            <w:r>
              <w:t>I can focus easier watching a video versus in the classroom. There are more distractions</w:t>
            </w:r>
            <w:r w:rsidR="00533095">
              <w:t>.</w:t>
            </w:r>
          </w:p>
          <w:p w:rsidR="00FD3E28" w:rsidRDefault="00FD3E28" w:rsidP="00B25B60"/>
          <w:p w:rsidR="00FD3E28" w:rsidRDefault="00FD3E28" w:rsidP="00B25B60">
            <w:r>
              <w:t>I appreciated the freedom to watch the video on my own time and pause the video so I could recap the material.</w:t>
            </w:r>
          </w:p>
        </w:tc>
      </w:tr>
      <w:tr w:rsidR="002267B6" w:rsidTr="004B5FF4">
        <w:tc>
          <w:tcPr>
            <w:tcW w:w="2425" w:type="dxa"/>
          </w:tcPr>
          <w:p w:rsidR="002267B6" w:rsidRDefault="002267B6">
            <w:r>
              <w:t>Comments in support of a traditional lecture</w:t>
            </w:r>
          </w:p>
        </w:tc>
        <w:tc>
          <w:tcPr>
            <w:tcW w:w="7380" w:type="dxa"/>
          </w:tcPr>
          <w:p w:rsidR="00851AF6" w:rsidRDefault="00851AF6" w:rsidP="00851AF6">
            <w:r>
              <w:t>P</w:t>
            </w:r>
            <w:r w:rsidRPr="00A728F1">
              <w:t>hysically being at a lecture in personal (and with a good lecturer) keeps me</w:t>
            </w:r>
            <w:r>
              <w:t xml:space="preserve"> </w:t>
            </w:r>
            <w:r w:rsidRPr="00A728F1">
              <w:t>more engaged</w:t>
            </w:r>
          </w:p>
          <w:p w:rsidR="00E81EF7" w:rsidRDefault="00E81EF7" w:rsidP="00851AF6"/>
          <w:p w:rsidR="00E81EF7" w:rsidRDefault="00E81EF7" w:rsidP="00E81EF7">
            <w:r>
              <w:t>I like a lecture format</w:t>
            </w:r>
            <w:r w:rsidR="008350EF">
              <w:t xml:space="preserve"> (over videos)</w:t>
            </w:r>
            <w:r>
              <w:t xml:space="preserve"> for </w:t>
            </w:r>
            <w:r w:rsidR="0003172E">
              <w:t xml:space="preserve">a more </w:t>
            </w:r>
            <w:r>
              <w:t>personal interaction</w:t>
            </w:r>
          </w:p>
          <w:p w:rsidR="00935C9E" w:rsidRDefault="00935C9E" w:rsidP="00E81EF7"/>
          <w:p w:rsidR="002267B6" w:rsidRDefault="00935C9E">
            <w:r>
              <w:t>Just a lecture requires less total time</w:t>
            </w:r>
          </w:p>
        </w:tc>
      </w:tr>
      <w:tr w:rsidR="002267B6" w:rsidTr="004B5FF4">
        <w:tc>
          <w:tcPr>
            <w:tcW w:w="2425" w:type="dxa"/>
          </w:tcPr>
          <w:p w:rsidR="002267B6" w:rsidRDefault="002267B6">
            <w:r>
              <w:t>Comments in support of utilizing the flipped classroom</w:t>
            </w:r>
          </w:p>
        </w:tc>
        <w:tc>
          <w:tcPr>
            <w:tcW w:w="7380" w:type="dxa"/>
          </w:tcPr>
          <w:p w:rsidR="00B25B60" w:rsidRDefault="00B25B60" w:rsidP="00B25B60">
            <w:r>
              <w:t xml:space="preserve">I prefer [completing pre-class video preparation] </w:t>
            </w:r>
            <w:r w:rsidRPr="00A728F1">
              <w:t>because it sticks better in my head</w:t>
            </w:r>
            <w:r>
              <w:t xml:space="preserve"> since we go over material twice.</w:t>
            </w:r>
            <w:r w:rsidRPr="00A728F1">
              <w:t xml:space="preserve"> However it does take more time and is less efficient. Also, I can pause and rewind if I didn't catch something or need to review the material.</w:t>
            </w:r>
          </w:p>
          <w:p w:rsidR="00822465" w:rsidRDefault="00822465" w:rsidP="00B25B60"/>
          <w:p w:rsidR="00822465" w:rsidRDefault="00822465" w:rsidP="00822465">
            <w:r w:rsidRPr="00F76C70">
              <w:t>I enjoyed how interactive the case discussion was. I also find video helpful for learning.</w:t>
            </w:r>
          </w:p>
          <w:p w:rsidR="00822465" w:rsidRDefault="00822465" w:rsidP="00B25B60"/>
          <w:p w:rsidR="005500C7" w:rsidRDefault="005500C7" w:rsidP="005500C7">
            <w:r>
              <w:t>I prefer the format of watching a video followed by a case discussion. It is m</w:t>
            </w:r>
            <w:r w:rsidR="00995240">
              <w:t>uch more engaging and promotes a</w:t>
            </w:r>
            <w:r w:rsidRPr="00443272">
              <w:t>ctive learning</w:t>
            </w:r>
          </w:p>
          <w:p w:rsidR="00A72474" w:rsidRDefault="00A72474" w:rsidP="005500C7"/>
          <w:p w:rsidR="00A72474" w:rsidRDefault="00A72474" w:rsidP="00A72474">
            <w:r>
              <w:t>The in-class c</w:t>
            </w:r>
            <w:r w:rsidRPr="00AE0A71">
              <w:t xml:space="preserve">ase discussion was more interactive and </w:t>
            </w:r>
            <w:r>
              <w:t xml:space="preserve">I was </w:t>
            </w:r>
            <w:r w:rsidRPr="00AE0A71">
              <w:t xml:space="preserve">able to think about </w:t>
            </w:r>
            <w:r w:rsidRPr="00AE0A71">
              <w:lastRenderedPageBreak/>
              <w:t>the cases</w:t>
            </w:r>
            <w:r>
              <w:t xml:space="preserve"> in more depth</w:t>
            </w:r>
          </w:p>
          <w:p w:rsidR="0018795B" w:rsidRDefault="0018795B" w:rsidP="00A72474"/>
          <w:p w:rsidR="00A72474" w:rsidRDefault="0018795B" w:rsidP="00A72474">
            <w:r>
              <w:t>The case discussion a</w:t>
            </w:r>
            <w:r w:rsidR="00A72474" w:rsidRPr="00AE0A71">
              <w:t>llowed opportunities for questions and clarification</w:t>
            </w:r>
            <w:r>
              <w:t>. It was</w:t>
            </w:r>
            <w:r w:rsidR="00A72474">
              <w:t xml:space="preserve"> interactive and fun, more personal</w:t>
            </w:r>
          </w:p>
          <w:p w:rsidR="00601777" w:rsidRDefault="00601777" w:rsidP="00A72474"/>
          <w:p w:rsidR="00601777" w:rsidRDefault="00601777" w:rsidP="00A72474">
            <w:r>
              <w:t>The case discussion format provides more personal interaction. This human interaction keeps our interest/focus and allows the student to ask more questions</w:t>
            </w:r>
          </w:p>
          <w:p w:rsidR="00601777" w:rsidRDefault="00601777" w:rsidP="00A72474"/>
          <w:p w:rsidR="00601777" w:rsidRDefault="00601777" w:rsidP="00A72474">
            <w:r>
              <w:t>Interactive case</w:t>
            </w:r>
            <w:r w:rsidR="00F44100">
              <w:t>s better applied the knowledge.</w:t>
            </w:r>
          </w:p>
          <w:p w:rsidR="007F3DED" w:rsidRDefault="007F3DED" w:rsidP="00A72474">
            <w:r>
              <w:t>All things interactive are better than traditional lecture. It is useful to have a starting knowledge base (via the videos) before engaging with faculty in discussion of specific cases.</w:t>
            </w:r>
          </w:p>
          <w:p w:rsidR="00A72474" w:rsidRDefault="00A72474" w:rsidP="005500C7"/>
          <w:p w:rsidR="002267B6" w:rsidRDefault="00B90C1D">
            <w:r>
              <w:t>The video</w:t>
            </w:r>
            <w:r w:rsidR="00465D0C">
              <w:t xml:space="preserve"> </w:t>
            </w:r>
            <w:r>
              <w:t>+</w:t>
            </w:r>
            <w:r w:rsidR="00465D0C">
              <w:t xml:space="preserve"> </w:t>
            </w:r>
            <w:r>
              <w:t>case discussion gave an opportunity</w:t>
            </w:r>
            <w:r w:rsidR="00916400">
              <w:t xml:space="preserve"> to </w:t>
            </w:r>
            <w:r w:rsidR="008D187A">
              <w:t>have a greater interaction with the attending and it was more applicable</w:t>
            </w:r>
            <w:r w:rsidR="00F82AB9">
              <w:t xml:space="preserve"> to how we approach real cases in the emergency department.</w:t>
            </w:r>
          </w:p>
          <w:p w:rsidR="00FC3F94" w:rsidRDefault="00FC3F94"/>
          <w:p w:rsidR="00FC3F94" w:rsidRDefault="00FC3F94">
            <w:r>
              <w:t>I like to review material prior to a lecture; it helps me to stay engaged and better solidify information. It is a good primer to help follow the in-class discussion. It is ultimately a better use of my time. I am overall more actively engaged</w:t>
            </w:r>
          </w:p>
        </w:tc>
      </w:tr>
    </w:tbl>
    <w:p w:rsidR="002267B6" w:rsidRDefault="002267B6"/>
    <w:sectPr w:rsidR="00226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1AC"/>
    <w:rsid w:val="0003172E"/>
    <w:rsid w:val="000F586C"/>
    <w:rsid w:val="001441AC"/>
    <w:rsid w:val="0018795B"/>
    <w:rsid w:val="002267B6"/>
    <w:rsid w:val="00465D0C"/>
    <w:rsid w:val="004B5FF4"/>
    <w:rsid w:val="004E5E8D"/>
    <w:rsid w:val="00524C2A"/>
    <w:rsid w:val="00533095"/>
    <w:rsid w:val="005500C7"/>
    <w:rsid w:val="00601777"/>
    <w:rsid w:val="0065623C"/>
    <w:rsid w:val="00674DFC"/>
    <w:rsid w:val="00722FE8"/>
    <w:rsid w:val="00775E51"/>
    <w:rsid w:val="007F3DED"/>
    <w:rsid w:val="00822465"/>
    <w:rsid w:val="008350EF"/>
    <w:rsid w:val="00840DBF"/>
    <w:rsid w:val="00851AF6"/>
    <w:rsid w:val="008D187A"/>
    <w:rsid w:val="00916400"/>
    <w:rsid w:val="00935C9E"/>
    <w:rsid w:val="00995240"/>
    <w:rsid w:val="00A23422"/>
    <w:rsid w:val="00A358EF"/>
    <w:rsid w:val="00A72474"/>
    <w:rsid w:val="00B25B60"/>
    <w:rsid w:val="00B73F3F"/>
    <w:rsid w:val="00B90C1D"/>
    <w:rsid w:val="00BD2488"/>
    <w:rsid w:val="00BF5079"/>
    <w:rsid w:val="00C94762"/>
    <w:rsid w:val="00DC7ADA"/>
    <w:rsid w:val="00E81EF7"/>
    <w:rsid w:val="00F0723C"/>
    <w:rsid w:val="00F254B5"/>
    <w:rsid w:val="00F41C7E"/>
    <w:rsid w:val="00F44100"/>
    <w:rsid w:val="00F82AB9"/>
    <w:rsid w:val="00F92C85"/>
    <w:rsid w:val="00FC3F94"/>
    <w:rsid w:val="00FD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Rose</dc:creator>
  <cp:lastModifiedBy>UCI_Employee</cp:lastModifiedBy>
  <cp:revision>2</cp:revision>
  <dcterms:created xsi:type="dcterms:W3CDTF">2018-01-23T17:03:00Z</dcterms:created>
  <dcterms:modified xsi:type="dcterms:W3CDTF">2018-01-23T17:03:00Z</dcterms:modified>
</cp:coreProperties>
</file>